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D2B2D" w14:textId="75ABD740" w:rsidR="00065CEC" w:rsidRDefault="00065CEC" w:rsidP="00065CEC">
      <w:pPr>
        <w:tabs>
          <w:tab w:val="left" w:pos="1800"/>
        </w:tabs>
        <w:rPr>
          <w:rFonts w:ascii="Times New Roman" w:hAnsi="Times New Roman" w:cs="Times New Roman"/>
        </w:rPr>
      </w:pPr>
      <w:r w:rsidRPr="00065CEC">
        <w:rPr>
          <w:rFonts w:ascii="Times New Roman" w:hAnsi="Times New Roman" w:cs="Times New Roman"/>
          <w:b/>
          <w:bCs/>
        </w:rPr>
        <w:t xml:space="preserve">Supplementary Figure </w:t>
      </w:r>
      <w:r w:rsidR="008414F4">
        <w:rPr>
          <w:rFonts w:ascii="Times New Roman" w:hAnsi="Times New Roman" w:cs="Times New Roman"/>
          <w:b/>
          <w:bCs/>
        </w:rPr>
        <w:t>1</w:t>
      </w:r>
      <w:r w:rsidRPr="00065CEC">
        <w:rPr>
          <w:rFonts w:ascii="Times New Roman" w:hAnsi="Times New Roman" w:cs="Times New Roman"/>
          <w:b/>
          <w:bCs/>
        </w:rPr>
        <w:t>. Second-line treatment changes by year and era</w:t>
      </w:r>
      <w:r w:rsidRPr="00065CEC">
        <w:rPr>
          <w:rFonts w:ascii="Times New Roman" w:hAnsi="Times New Roman" w:cs="Times New Roman"/>
        </w:rPr>
        <w:t xml:space="preserve"> </w:t>
      </w:r>
    </w:p>
    <w:p w14:paraId="787E862B" w14:textId="65C52B56" w:rsidR="00065CEC" w:rsidRPr="00B81FE2" w:rsidRDefault="00065CEC" w:rsidP="00065CEC">
      <w:pPr>
        <w:tabs>
          <w:tab w:val="left" w:pos="18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vertical dotted lines indicate boundaries of eras.</w:t>
      </w:r>
    </w:p>
    <w:p w14:paraId="7DE99244" w14:textId="76A341C6" w:rsidR="00065CEC" w:rsidRPr="00065CEC" w:rsidRDefault="006B177B" w:rsidP="00065CEC">
      <w:pPr>
        <w:tabs>
          <w:tab w:val="left" w:pos="1800"/>
        </w:tabs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B020124" wp14:editId="3DF2B3AD">
            <wp:simplePos x="0" y="0"/>
            <wp:positionH relativeFrom="margin">
              <wp:align>center</wp:align>
            </wp:positionH>
            <wp:positionV relativeFrom="paragraph">
              <wp:posOffset>183259</wp:posOffset>
            </wp:positionV>
            <wp:extent cx="7284189" cy="3035193"/>
            <wp:effectExtent l="0" t="0" r="0" b="0"/>
            <wp:wrapSquare wrapText="bothSides"/>
            <wp:docPr id="22" name="Picture 2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text, line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4189" cy="3035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F76B65" w14:textId="77777777" w:rsidR="00B81FE2" w:rsidRDefault="00B81FE2" w:rsidP="00A55D09">
      <w:pPr>
        <w:tabs>
          <w:tab w:val="left" w:pos="1800"/>
        </w:tabs>
        <w:rPr>
          <w:rFonts w:ascii="Times New Roman" w:hAnsi="Times New Roman" w:cs="Times New Roman"/>
        </w:rPr>
      </w:pPr>
    </w:p>
    <w:p w14:paraId="08FF03A2" w14:textId="77777777" w:rsidR="008414F4" w:rsidRDefault="008414F4" w:rsidP="00A55D09">
      <w:pPr>
        <w:tabs>
          <w:tab w:val="left" w:pos="1800"/>
        </w:tabs>
        <w:rPr>
          <w:rFonts w:ascii="Times New Roman" w:hAnsi="Times New Roman" w:cs="Times New Roman"/>
        </w:rPr>
      </w:pPr>
    </w:p>
    <w:p w14:paraId="3C6C00F3" w14:textId="77777777" w:rsidR="008414F4" w:rsidRDefault="008414F4" w:rsidP="00A55D09">
      <w:pPr>
        <w:tabs>
          <w:tab w:val="left" w:pos="1800"/>
        </w:tabs>
        <w:rPr>
          <w:rFonts w:ascii="Times New Roman" w:hAnsi="Times New Roman" w:cs="Times New Roman"/>
        </w:rPr>
      </w:pPr>
    </w:p>
    <w:p w14:paraId="49A9780C" w14:textId="4075B6CA" w:rsidR="008414F4" w:rsidRPr="008414F4" w:rsidRDefault="008414F4" w:rsidP="00A55D09">
      <w:pPr>
        <w:tabs>
          <w:tab w:val="left" w:pos="1800"/>
        </w:tabs>
        <w:rPr>
          <w:rFonts w:ascii="Times New Roman" w:hAnsi="Times New Roman" w:cs="Times New Roman"/>
          <w:b/>
          <w:bCs/>
        </w:rPr>
      </w:pPr>
      <w:r w:rsidRPr="007A04FA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FF6732A" wp14:editId="6C3A4BB1">
                <wp:simplePos x="0" y="0"/>
                <wp:positionH relativeFrom="margin">
                  <wp:posOffset>-222113</wp:posOffset>
                </wp:positionH>
                <wp:positionV relativeFrom="paragraph">
                  <wp:posOffset>506293</wp:posOffset>
                </wp:positionV>
                <wp:extent cx="6531173" cy="2977286"/>
                <wp:effectExtent l="0" t="0" r="22225" b="13970"/>
                <wp:wrapNone/>
                <wp:docPr id="59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47AE9B-2708-B754-7681-05345BE8FE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1173" cy="2977286"/>
                          <a:chOff x="0" y="-95436"/>
                          <a:chExt cx="9385569" cy="3885737"/>
                        </a:xfrm>
                      </wpg:grpSpPr>
                      <wps:wsp>
                        <wps:cNvPr id="1" name="Rectangle 1">
                          <a:extLst>
                            <a:ext uri="{FF2B5EF4-FFF2-40B4-BE49-F238E27FC236}">
                              <a16:creationId xmlns:a16="http://schemas.microsoft.com/office/drawing/2014/main" id="{FB3AB0BC-B797-722E-5AD8-654D70896025}"/>
                            </a:ext>
                          </a:extLst>
                        </wps:cNvPr>
                        <wps:cNvSpPr>
                          <a:spLocks noEditPoints="1" noChangeArrowheads="1" noChangeShapeType="1"/>
                        </wps:cNvSpPr>
                        <wps:spPr bwMode="auto">
                          <a:xfrm>
                            <a:off x="2743583" y="-95436"/>
                            <a:ext cx="2194560" cy="6439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6F3A3B" w14:textId="77777777" w:rsidR="008414F4" w:rsidRPr="007A04FA" w:rsidRDefault="008414F4" w:rsidP="008414F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ssessed for eligibility (N=343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id="{26713008-C589-D2A1-9EA7-A7CBDE9FB33A}"/>
                            </a:ext>
                          </a:extLst>
                        </wps:cNvPr>
                        <wps:cNvSpPr>
                          <a:spLocks noChangeAspect="1" noEditPoints="1" noChangeArrowheads="1" noChangeShapeType="1"/>
                        </wps:cNvSpPr>
                        <wps:spPr bwMode="auto">
                          <a:xfrm>
                            <a:off x="5291934" y="678408"/>
                            <a:ext cx="4093635" cy="10659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19A30E" w14:textId="77777777" w:rsidR="008414F4" w:rsidRPr="007A04FA" w:rsidRDefault="008414F4" w:rsidP="008414F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 (n=160)</w:t>
                              </w:r>
                            </w:p>
                            <w:p w14:paraId="4D911DB6" w14:textId="77777777" w:rsidR="008414F4" w:rsidRPr="007A04FA" w:rsidRDefault="008414F4" w:rsidP="008414F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ind w:left="288" w:hanging="144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live without progression (n=86)</w:t>
                              </w:r>
                            </w:p>
                            <w:p w14:paraId="532DAFD9" w14:textId="77777777" w:rsidR="008414F4" w:rsidRPr="007A04FA" w:rsidRDefault="008414F4" w:rsidP="008414F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ind w:left="288" w:hanging="144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Died without progression (n=60)</w:t>
                              </w:r>
                            </w:p>
                            <w:p w14:paraId="1AC004C8" w14:textId="77777777" w:rsidR="008414F4" w:rsidRPr="007A04FA" w:rsidRDefault="008414F4" w:rsidP="008414F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ind w:left="288" w:hanging="144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Relapsed with incomplete treatment data (n=14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AutoShape 2">
                          <a:extLst>
                            <a:ext uri="{FF2B5EF4-FFF2-40B4-BE49-F238E27FC236}">
                              <a16:creationId xmlns:a16="http://schemas.microsoft.com/office/drawing/2014/main" id="{BF5DACD2-26C1-39E5-A3A6-C0A777C79C6B}"/>
                            </a:ext>
                          </a:extLst>
                        </wps:cNvPr>
                        <wps:cNvCnPr>
                          <a:cxnSpLocks noChangeAspect="1" noEditPoints="1" noChangeArrowheads="1" noChangeShapeType="1"/>
                        </wps:cNvCnPr>
                        <wps:spPr bwMode="auto">
                          <a:xfrm>
                            <a:off x="3841100" y="557322"/>
                            <a:ext cx="0" cy="12801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0347D0EA-4E1E-36CF-6716-A3F2EDCDC3DF}"/>
                            </a:ext>
                          </a:extLst>
                        </wps:cNvPr>
                        <wps:cNvSpPr>
                          <a:spLocks noEditPoints="1" noChangeArrowheads="1" noChangeShapeType="1"/>
                        </wps:cNvSpPr>
                        <wps:spPr bwMode="auto">
                          <a:xfrm>
                            <a:off x="2743820" y="1845805"/>
                            <a:ext cx="2194560" cy="6460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84242D" w14:textId="77777777" w:rsidR="008414F4" w:rsidRPr="007A04FA" w:rsidRDefault="008414F4" w:rsidP="008414F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Received 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second-line</w:t>
                              </w: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therapy (n=183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Rectangle 5">
                          <a:extLst>
                            <a:ext uri="{FF2B5EF4-FFF2-40B4-BE49-F238E27FC236}">
                              <a16:creationId xmlns:a16="http://schemas.microsoft.com/office/drawing/2014/main" id="{7ED7F12B-C768-4C70-F906-01EE7A70D482}"/>
                            </a:ext>
                          </a:extLst>
                        </wps:cNvPr>
                        <wps:cNvSpPr>
                          <a:spLocks noEditPoints="1" noChangeArrowheads="1" noChangeShapeType="1"/>
                        </wps:cNvSpPr>
                        <wps:spPr bwMode="auto">
                          <a:xfrm>
                            <a:off x="2743820" y="3134565"/>
                            <a:ext cx="2194560" cy="627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6CC30B" w14:textId="77777777" w:rsidR="008414F4" w:rsidRPr="007A04FA" w:rsidRDefault="008414F4" w:rsidP="008414F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ra 2 (2010-2014)</w:t>
                              </w:r>
                            </w:p>
                            <w:p w14:paraId="5A8337AA" w14:textId="77777777" w:rsidR="008414F4" w:rsidRPr="007A04FA" w:rsidRDefault="008414F4" w:rsidP="008414F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73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Rectangle 6">
                          <a:extLst>
                            <a:ext uri="{FF2B5EF4-FFF2-40B4-BE49-F238E27FC236}">
                              <a16:creationId xmlns:a16="http://schemas.microsoft.com/office/drawing/2014/main" id="{AEDA97AF-693C-3FD4-5348-C145E75DFD52}"/>
                            </a:ext>
                          </a:extLst>
                        </wps:cNvPr>
                        <wps:cNvSpPr>
                          <a:spLocks noEditPoints="1" noChangeArrowheads="1" noChangeShapeType="1"/>
                        </wps:cNvSpPr>
                        <wps:spPr bwMode="auto">
                          <a:xfrm>
                            <a:off x="5485731" y="3147737"/>
                            <a:ext cx="2194560" cy="6420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FB5736" w14:textId="77777777" w:rsidR="008414F4" w:rsidRPr="007A04FA" w:rsidRDefault="008414F4" w:rsidP="008414F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ra 3 (2015-2021)</w:t>
                              </w:r>
                            </w:p>
                            <w:p w14:paraId="234DA662" w14:textId="77777777" w:rsidR="008414F4" w:rsidRPr="007A04FA" w:rsidRDefault="008414F4" w:rsidP="008414F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49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Rectangle 7">
                          <a:extLst>
                            <a:ext uri="{FF2B5EF4-FFF2-40B4-BE49-F238E27FC236}">
                              <a16:creationId xmlns:a16="http://schemas.microsoft.com/office/drawing/2014/main" id="{DBB6F06F-D5E1-085D-475F-104276E308A4}"/>
                            </a:ext>
                          </a:extLst>
                        </wps:cNvPr>
                        <wps:cNvSpPr>
                          <a:spLocks noEditPoints="1" noChangeArrowheads="1" noChangeShapeType="1"/>
                        </wps:cNvSpPr>
                        <wps:spPr bwMode="auto">
                          <a:xfrm>
                            <a:off x="0" y="3144752"/>
                            <a:ext cx="2194560" cy="6455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F4C980" w14:textId="77777777" w:rsidR="008414F4" w:rsidRPr="007A04FA" w:rsidRDefault="008414F4" w:rsidP="008414F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ra 1 (2003-2009)</w:t>
                              </w:r>
                            </w:p>
                            <w:p w14:paraId="6DE333C6" w14:textId="77777777" w:rsidR="008414F4" w:rsidRPr="007A04FA" w:rsidRDefault="008414F4" w:rsidP="008414F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A04F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61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a16="http://schemas.microsoft.com/office/drawing/2014/main" id="{7ECE4029-0D2D-6819-2CF4-34EBB49E1C7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29324" y="1197402"/>
                            <a:ext cx="14630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AutoShape 2">
                          <a:extLst>
                            <a:ext uri="{FF2B5EF4-FFF2-40B4-BE49-F238E27FC236}">
                              <a16:creationId xmlns:a16="http://schemas.microsoft.com/office/drawing/2014/main" id="{50B3DE32-F89D-5DA5-6607-69A3F52210C3}"/>
                            </a:ext>
                          </a:extLst>
                        </wps:cNvPr>
                        <wps:cNvCnPr>
                          <a:cxnSpLocks noChangeAspect="1" noEditPoints="1" noChangeArrowheads="1" noChangeShapeType="1"/>
                          <a:stCxn id="4" idx="2"/>
                        </wps:cNvCnPr>
                        <wps:spPr bwMode="auto">
                          <a:xfrm>
                            <a:off x="3841100" y="2491519"/>
                            <a:ext cx="0" cy="63436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AutoShape 2">
                          <a:extLst>
                            <a:ext uri="{FF2B5EF4-FFF2-40B4-BE49-F238E27FC236}">
                              <a16:creationId xmlns:a16="http://schemas.microsoft.com/office/drawing/2014/main" id="{84E52621-49FD-240C-B838-A27872EA812C}"/>
                            </a:ext>
                          </a:extLst>
                        </wps:cNvPr>
                        <wps:cNvCnPr>
                          <a:cxnSpLocks noChangeAspect="1" noEditPoints="1" noChangeArrowheads="1" noChangeShapeType="1"/>
                        </wps:cNvCnPr>
                        <wps:spPr bwMode="auto">
                          <a:xfrm>
                            <a:off x="1097281" y="2774152"/>
                            <a:ext cx="0" cy="35975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AutoShape 2">
                          <a:extLst>
                            <a:ext uri="{FF2B5EF4-FFF2-40B4-BE49-F238E27FC236}">
                              <a16:creationId xmlns:a16="http://schemas.microsoft.com/office/drawing/2014/main" id="{5FD0220A-AB34-BEC5-0D05-E7C501592153}"/>
                            </a:ext>
                          </a:extLst>
                        </wps:cNvPr>
                        <wps:cNvCnPr>
                          <a:cxnSpLocks noChangeAspect="1" noEditPoints="1" noChangeArrowheads="1" noChangeShapeType="1"/>
                        </wps:cNvCnPr>
                        <wps:spPr bwMode="auto">
                          <a:xfrm>
                            <a:off x="6583011" y="2775195"/>
                            <a:ext cx="0" cy="36677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" name="Straight Connector 12">
                          <a:extLst>
                            <a:ext uri="{FF2B5EF4-FFF2-40B4-BE49-F238E27FC236}">
                              <a16:creationId xmlns:a16="http://schemas.microsoft.com/office/drawing/2014/main" id="{1D1BB952-1366-2131-A569-CEFC6323B17B}"/>
                            </a:ext>
                          </a:extLst>
                        </wps:cNvPr>
                        <wps:cNvCnPr/>
                        <wps:spPr>
                          <a:xfrm>
                            <a:off x="1098916" y="2774544"/>
                            <a:ext cx="5485731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F6732A" id="Group 1" o:spid="_x0000_s1026" style="position:absolute;margin-left:-17.5pt;margin-top:39.85pt;width:514.25pt;height:234.45pt;z-index:251662336;mso-position-horizontal-relative:margin;mso-width-relative:margin;mso-height-relative:margin" coordorigin=",-954" coordsize="93855,388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Zfcz0QUAAG8kAAAOAAAAZHJzL2Uyb0RvYy54bWzsWtty2zYQfe9M/4HD91gE79RYzmQU29OZ&#13;&#10;NPXE7vQZIkGJUxJgAdiS8/VdXEhJlJzEdnxpLT/IhIjrYs/u2V0dv181tXNDuKgYnbjoyHMdQnNW&#13;&#10;VHQ+cf+8OnuXuo6QmBa4ZpRM3Fsi3Pcnv/5yvGzHxGcLVheEOzAJFeNlO3EXUrbj0UjkC9JgccRa&#13;&#10;QuFlyXiDJTT5fFRwvITZm3rke148WjJetJzlRAj49qN56Z7o+cuS5PKPshREOvXEhb1J/cn150x9&#13;&#10;jk6O8XjOcbuocrsN/IBdNLiisGg/1UcssXPNq52pmirnTLBSHuWsGbGyrHKizwCnQd7gNOecXbf6&#13;&#10;LPPxct72YgLRDuT04GnzzzfnvL1sLzhIYtnOQRa6pc6yKnmj/sMunZUW2W0vMrKSTg5fxlGAUBK4&#13;&#10;Tg7v/CxJ/DQ2Qs0XIPn1uHdZFAb9q1M7PAvSKIozMzxI0ygJEjV81K0+2trTsgUtEWtBiMcJ4nKB&#13;&#10;W6LlK8YgiAvuVAUosetQ3ICufgHtwXReEwepPanFoZeSlZKKaD+x/G/hUHZaVPKCVVTCdtRgNl3A&#13;&#10;MPKBc7ZcEFxsf60XvbptYQE9LZxwY17VELCCM1v+zgrog68l05o1uA0/CYMoBcGD3Ddl212Mj7Iw&#13;&#10;ikHl1cXEYZBl6ZZg8bjlQp4T1jjqYeJyOK1eCN98EtLcQddFn5fVVXFW1bVu8PlsWnPnBgOuzvSf&#13;&#10;nV1sdqups5y4WeRHeuatd2JzCk//7ZuiqSQYiLpqJm7ad8JjJddTWsA28VjiqjbPoDY1Be3ppGgu&#13;&#10;Ta5mK3t/M1bcgnDBYMGJF4x/dZ0lgH/iin+uMSeuU/9G4boyFIbKWmw2+GZjttmg182UgRzg7jHN&#13;&#10;YdaJK7vHqTTGBtDeYvmJXra56qi2rYR7tfoL89begIS7+8w6pcTjwUWYvvZ05iC2AZAwJ31ybPi7&#13;&#10;2PC/iQ0LBdGCdll0vAhcIj9DWRBquMRJGnoaDXjcwSX0siAOIgMX5MVRloVvGS/WEh5gI47u5Vs7&#13;&#10;9Fqjbl0KmGnjUj6ANdddnE3YTKlxKfkK7EPnVZ4MOWa1zkR+19EEaYiQB9YQ/EgE/tnXO18jx7oY&#13;&#10;5KceAn9jHEfnrDoHYi2ckBxX84WcMkrBIDBuLOHA0CmnpAwkZcrdaBP/ExwJcCnrL/b4Dkdqhyx5&#13;&#10;pR0+eIWJ25AC/AEBWquezLmUd4Gja2JpvWQnSGOBjV1WndX3z2eYwbINSYu2X1YPXxFpSX2jSygN&#13;&#10;o9SLlGDXyjRgLbEXv2nWoq1wbykO5OVHA6f9Vhi8+xAjWv1eL0YCFACJ/yZG/MTLdIc+ZHpjzF5j&#13;&#10;JFBmRN3jASOPw0i8ixEdtL8ujEShyhRAvAWcJEBhYrMGd/oR3wPqbzz4Hczk/x39aoz0fOCAkcdh&#13;&#10;JNnFiE5avS6MGJYF6AiTaEDZBywrisLszaOjZwIHdDwOHZDwNyzr0gZ7jk6EOn3M52hKb8GyG/p2&#13;&#10;sROkWrcjVRUndNbbpqSD1M8C32R1EMqS0BtoOgrjwFOpPJUF/anBqYkEtzOaqmhB+rSoXJn8LqSK&#13;&#10;N3OiNls5jDiNd9qTvRTytibq7DX9Qkqw5JB1N2GzLpKs18N5Tqjs1tS91bASYuh+oGfysNsb3R5o&#13;&#10;++uoTMe59xlsImMYoVdmVPaDm4oyvm/1tZhK07/L35pzr0ldpxjPF1RDXeLl0zagPnK6otaFm/vX&#13;&#10;Wt4VDrZRcq98jh9mKELa+K+5k0VLHEC95juRxSGfA0VLqBc8phq3P1ZFcAsvr3sPVDHkZVAHNPTc&#13;&#10;T5IQDQmIVbEgypJIhxd3B68HFXsyFVO1Sl3o/A9mpWOofXqoVzEwYoMsSadicZwkBxXTZc/nd6Co&#13;&#10;rxf2ZHBNA+El7GiDB9qWKn8r+jDgemBU0gxBfgKYnDIqUagD2rXf6pMCP8D16oqqwv9OjbUrPTyQ&#13;&#10;3e2vPx8YnE3LbSkg+Bb9qxage1s/m9lsayq4/p3Qyb8AAAD//wMAUEsDBBQABgAIAAAAIQCOkbav&#13;&#10;5wAAAA8BAAAPAAAAZHJzL2Rvd25yZXYueG1sTI/NbsIwEITvlfoO1lbqDZw0DZAQByH6c0KVCpUQ&#13;&#10;NxMvSUS8jmKThLevObWXlUa7OzNfthp1w3rsbG1IQDgNgCEVRtVUCvjZf0wWwKyTpGRjCAXc0MIq&#13;&#10;f3zIZKrMQN/Y71zJvAnZVAqonGtTzm1RoZZ2alokvzubTkvnZVdy1cnBm+uGvwTBjGtZk0+oZIub&#13;&#10;CovL7qoFfA5yWEfhe7+9nDe34z7+OmxDFOL5aXxb+rFeAnM4ur8PuDP4/pD7YidzJWVZI2ASxR7I&#13;&#10;CZgnc2D+IEmiGNhJQPy6mAHPM/6fI/8FAAD//wMAUEsBAi0AFAAGAAgAAAAhALaDOJL+AAAA4QEA&#13;&#10;ABMAAAAAAAAAAAAAAAAAAAAAAFtDb250ZW50X1R5cGVzXS54bWxQSwECLQAUAAYACAAAACEAOP0h&#13;&#10;/9YAAACUAQAACwAAAAAAAAAAAAAAAAAvAQAAX3JlbHMvLnJlbHNQSwECLQAUAAYACAAAACEAG2X3&#13;&#10;M9EFAABvJAAADgAAAAAAAAAAAAAAAAAuAgAAZHJzL2Uyb0RvYy54bWxQSwECLQAUAAYACAAAACEA&#13;&#10;jpG2r+cAAAAPAQAADwAAAAAAAAAAAAAAAAArCAAAZHJzL2Rvd25yZXYueG1sUEsFBgAAAAAEAAQA&#13;&#10;8wAAAD8JAAAAAA==&#13;&#10;">
                <v:rect id="Rectangle 1" o:spid="_x0000_s1027" style="position:absolute;left:27435;top:-954;width:21946;height:64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l4yOxgAAAN8AAAAPAAAAZHJzL2Rvd25yZXYueG1sRI9NawIx&#13;&#10;EIbvBf9DmII3zbbFr9UotiIUxINrqdchmW6WbibLJur67xtB6GWG4eV9hmex6lwtLtSGyrOCl2EG&#13;&#10;glh7U3Gp4Ou4HUxBhIhssPZMCm4UYLXsPS0wN/7KB7oUsRQJwiFHBTbGJpcyaEsOw9A3xCn78a3D&#13;&#10;mM62lKbFa4K7Wr5m2Vg6rDh9sNjQhyX9W5ydgkkZN4V+H+nvvb1Nd7PuLRyKk1L9524zT2M9BxGp&#13;&#10;i/+NB+LTJAe4+9y3XP4BAAD//wMAUEsBAi0AFAAGAAgAAAAhANvh9svuAAAAhQEAABMAAAAAAAAA&#13;&#10;AAAAAAAAAAAAAFtDb250ZW50X1R5cGVzXS54bWxQSwECLQAUAAYACAAAACEAWvQsW78AAAAVAQAA&#13;&#10;CwAAAAAAAAAAAAAAAAAfAQAAX3JlbHMvLnJlbHNQSwECLQAUAAYACAAAACEAxJeMjsYAAADfAAAA&#13;&#10;DwAAAAAAAAAAAAAAAAAHAgAAZHJzL2Rvd25yZXYueG1sUEsFBgAAAAADAAMAtwAAAPoCAAAAAA==&#13;&#10;">
                  <o:lock v:ext="edit" verticies="t" shapetype="t"/>
                  <v:textbox inset=",7.2pt,,7.2pt">
                    <w:txbxContent>
                      <w:p w14:paraId="056F3A3B" w14:textId="77777777" w:rsidR="008414F4" w:rsidRPr="007A04FA" w:rsidRDefault="008414F4" w:rsidP="008414F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Assessed for eligibility (N=343)</w:t>
                        </w:r>
                      </w:p>
                    </w:txbxContent>
                  </v:textbox>
                </v:rect>
                <v:rect id="Rectangle 2" o:spid="_x0000_s1028" style="position:absolute;left:52919;top:6784;width:40936;height:106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RRL5xwAAAN8AAAAPAAAAZHJzL2Rvd25yZXYueG1sRI9PawIx&#13;&#10;FMTvBb9DeIK3mlVp1dUo/qEgFA+upV4fyetm6eZl2aS6fvtGKPQyMAzzG2a57lwtrtSGyrOC0TAD&#13;&#10;Qay9qbhU8HF+e56BCBHZYO2ZFNwpwHrVe1pibvyNT3QtYikShEOOCmyMTS5l0JYchqFviFP25VuH&#13;&#10;Mdm2lKbFW4K7Wo6z7FU6rDgtWGxoZ0l/Fz9OwbSM+0JvX/Tn0d5n7/NuEk7FRalBv9svkmwWICJ1&#13;&#10;8b/xhzgYBWN4/ElfQK5+AQAA//8DAFBLAQItABQABgAIAAAAIQDb4fbL7gAAAIUBAAATAAAAAAAA&#13;&#10;AAAAAAAAAAAAAABbQ29udGVudF9UeXBlc10ueG1sUEsBAi0AFAAGAAgAAAAhAFr0LFu/AAAAFQEA&#13;&#10;AAsAAAAAAAAAAAAAAAAAHwEAAF9yZWxzLy5yZWxzUEsBAi0AFAAGAAgAAAAhADRFEvnHAAAA3wAA&#13;&#10;AA8AAAAAAAAAAAAAAAAABwIAAGRycy9kb3ducmV2LnhtbFBLBQYAAAAAAwADALcAAAD7AgAAAAA=&#13;&#10;">
                  <o:lock v:ext="edit" aspectratio="t" verticies="t" shapetype="t"/>
                  <v:textbox inset=",7.2pt,,7.2pt">
                    <w:txbxContent>
                      <w:p w14:paraId="1719A30E" w14:textId="77777777" w:rsidR="008414F4" w:rsidRPr="007A04FA" w:rsidRDefault="008414F4" w:rsidP="008414F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Excluded (n=160)</w:t>
                        </w:r>
                      </w:p>
                      <w:p w14:paraId="4D911DB6" w14:textId="77777777" w:rsidR="008414F4" w:rsidRPr="007A04FA" w:rsidRDefault="008414F4" w:rsidP="008414F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ind w:left="288" w:hanging="144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Alive without progression (n=86)</w:t>
                        </w:r>
                      </w:p>
                      <w:p w14:paraId="532DAFD9" w14:textId="77777777" w:rsidR="008414F4" w:rsidRPr="007A04FA" w:rsidRDefault="008414F4" w:rsidP="008414F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ind w:left="288" w:hanging="144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Died without progression (n=60)</w:t>
                        </w:r>
                      </w:p>
                      <w:p w14:paraId="1AC004C8" w14:textId="77777777" w:rsidR="008414F4" w:rsidRPr="007A04FA" w:rsidRDefault="008414F4" w:rsidP="008414F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ind w:left="288" w:hanging="144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Relapsed with incomplete treatment data (n=14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" o:spid="_x0000_s1029" type="#_x0000_t32" style="position:absolute;left:38411;top:5573;width:0;height:1280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7ti5yAAAAN8AAAAPAAAAZHJzL2Rvd25yZXYueG1sRI9Ba8JA&#13;&#10;FITvQv/D8gq96aaW2hqzSlGEUA+mqZfeHtnXJCT7NmS3Mf57tyB4GRiG+YZJNqNpxUC9qy0reJ5F&#13;&#10;IIgLq2suFZy+99N3EM4ja2wtk4ILOdisHyYJxtqe+YuG3JciQNjFqKDyvouldEVFBt3MdsQh+7W9&#13;&#10;QR9sX0rd4znATSvnUbSQBmsOCxV2tK2oaPI/o0DPj02alnV+2Ovs821pX7Ni+FHq6XHcrYJ8rEB4&#13;&#10;Gv29cUOkWsEL/P8JX0CurwAAAP//AwBQSwECLQAUAAYACAAAACEA2+H2y+4AAACFAQAAEwAAAAAA&#13;&#10;AAAAAAAAAAAAAAAAW0NvbnRlbnRfVHlwZXNdLnhtbFBLAQItABQABgAIAAAAIQBa9CxbvwAAABUB&#13;&#10;AAALAAAAAAAAAAAAAAAAAB8BAABfcmVscy8ucmVsc1BLAQItABQABgAIAAAAIQAj7ti5yAAAAN8A&#13;&#10;AAAPAAAAAAAAAAAAAAAAAAcCAABkcnMvZG93bnJldi54bWxQSwUGAAAAAAMAAwC3AAAA/AIAAAAA&#13;&#10;">
                  <v:stroke endarrow="block"/>
                  <v:shadow color="#ccc"/>
                  <v:path arrowok="f"/>
                  <o:lock v:ext="edit" aspectratio="t" verticies="t"/>
                </v:shape>
                <v:rect id="Rectangle 4" o:spid="_x0000_s1030" style="position:absolute;left:27438;top:18458;width:21945;height:64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4C8WxwAAAN8AAAAPAAAAZHJzL2Rvd25yZXYueG1sRI9BawIx&#13;&#10;FITvhf6H8Areara1Wl2NopWCIB7cil4fyetm6eZl2aS6/nsjFHoZGIb5hpktOleLM7Wh8qzgpZ+B&#13;&#10;INbeVFwqOHx9Po9BhIhssPZMCq4UYDF/fJhhbvyF93QuYikShEOOCmyMTS5l0JYchr5viFP27VuH&#13;&#10;Mdm2lKbFS4K7Wr5m2Ug6rDgtWGzow5L+KX6dgvcyrgu9Gurjzl7H20k3CPvipFTvqVtPkyynICJ1&#13;&#10;8b/xh9gYBW9w/5O+gJzfAAAA//8DAFBLAQItABQABgAIAAAAIQDb4fbL7gAAAIUBAAATAAAAAAAA&#13;&#10;AAAAAAAAAAAAAABbQ29udGVudF9UeXBlc10ueG1sUEsBAi0AFAAGAAgAAAAhAFr0LFu/AAAAFQEA&#13;&#10;AAsAAAAAAAAAAAAAAAAAHwEAAF9yZWxzLy5yZWxzUEsBAi0AFAAGAAgAAAAhANTgLxbHAAAA3wAA&#13;&#10;AA8AAAAAAAAAAAAAAAAABwIAAGRycy9kb3ducmV2LnhtbFBLBQYAAAAAAwADALcAAAD7AgAAAAA=&#13;&#10;">
                  <o:lock v:ext="edit" verticies="t" shapetype="t"/>
                  <v:textbox inset=",7.2pt,,7.2pt">
                    <w:txbxContent>
                      <w:p w14:paraId="5384242D" w14:textId="77777777" w:rsidR="008414F4" w:rsidRPr="007A04FA" w:rsidRDefault="008414F4" w:rsidP="008414F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Received </w:t>
                        </w:r>
                        <w:r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second-line</w:t>
                        </w: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therapy (n=183)</w:t>
                        </w:r>
                      </w:p>
                    </w:txbxContent>
                  </v:textbox>
                </v:rect>
                <v:rect id="Rectangle 5" o:spid="_x0000_s1031" style="position:absolute;left:27438;top:31345;width:21945;height:62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rIqNxgAAAN8AAAAPAAAAZHJzL2Rvd25yZXYueG1sRI9BawIx&#13;&#10;FITvBf9DeEJvNWvFqqtRrFIoFA+uotdH8twsbl6WTarrv28KhV4GhmG+YRarztXiRm2oPCsYDjIQ&#13;&#10;xNqbiksFx8PHyxREiMgGa8+k4EEBVsve0wJz4++8p1sRS5EgHHJUYGNscimDtuQwDHxDnLKLbx3G&#13;&#10;ZNtSmhbvCe5q+Zplb9JhxWnBYkMbS/pafDsFkzJuC/0+1qedfUy/Zt0o7IuzUs/9bjtPsp6DiNTF&#13;&#10;/8Yf4tMoGMPvn/QF5PIHAAD//wMAUEsBAi0AFAAGAAgAAAAhANvh9svuAAAAhQEAABMAAAAAAAAA&#13;&#10;AAAAAAAAAAAAAFtDb250ZW50X1R5cGVzXS54bWxQSwECLQAUAAYACAAAACEAWvQsW78AAAAVAQAA&#13;&#10;CwAAAAAAAAAAAAAAAAAfAQAAX3JlbHMvLnJlbHNQSwECLQAUAAYACAAAACEAu6yKjcYAAADfAAAA&#13;&#10;DwAAAAAAAAAAAAAAAAAHAgAAZHJzL2Rvd25yZXYueG1sUEsFBgAAAAADAAMAtwAAAPoCAAAAAA==&#13;&#10;">
                  <o:lock v:ext="edit" verticies="t" shapetype="t"/>
                  <v:textbox inset=",7.2pt,,7.2pt">
                    <w:txbxContent>
                      <w:p w14:paraId="0F6CC30B" w14:textId="77777777" w:rsidR="008414F4" w:rsidRPr="007A04FA" w:rsidRDefault="008414F4" w:rsidP="008414F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ra 2 (2010-2014)</w:t>
                        </w:r>
                      </w:p>
                      <w:p w14:paraId="5A8337AA" w14:textId="77777777" w:rsidR="008414F4" w:rsidRPr="007A04FA" w:rsidRDefault="008414F4" w:rsidP="008414F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73</w:t>
                        </w:r>
                      </w:p>
                    </w:txbxContent>
                  </v:textbox>
                </v:rect>
                <v:rect id="Rectangle 6" o:spid="_x0000_s1032" style="position:absolute;left:54857;top:31477;width:21945;height:64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fhT6xwAAAN8AAAAPAAAAZHJzL2Rvd25yZXYueG1sRI9PawIx&#13;&#10;FMTvgt8hvEJvNVtL/bMaRSsFoXjYtdTrI3ndLN28LJtU129vCgUvA8Mwv2GW69414kxdqD0reB5l&#13;&#10;IIi1NzVXCj6P708zECEiG2w8k4IrBVivhoMl5sZfuKBzGSuRIBxyVGBjbHMpg7bkMIx8S5yyb985&#13;&#10;jMl2lTQdXhLcNXKcZRPpsOa0YLGlN0v6p/x1CqZV3JV6+6q/DvY6+5j3L6EoT0o9PvS7RZLNAkSk&#13;&#10;Pt4b/4i9UTCBvz/pC8jVDQAA//8DAFBLAQItABQABgAIAAAAIQDb4fbL7gAAAIUBAAATAAAAAAAA&#13;&#10;AAAAAAAAAAAAAABbQ29udGVudF9UeXBlc10ueG1sUEsBAi0AFAAGAAgAAAAhAFr0LFu/AAAAFQEA&#13;&#10;AAsAAAAAAAAAAAAAAAAAHwEAAF9yZWxzLy5yZWxzUEsBAi0AFAAGAAgAAAAhAEt+FPrHAAAA3wAA&#13;&#10;AA8AAAAAAAAAAAAAAAAABwIAAGRycy9kb3ducmV2LnhtbFBLBQYAAAAAAwADALcAAAD7AgAAAAA=&#13;&#10;">
                  <o:lock v:ext="edit" verticies="t" shapetype="t"/>
                  <v:textbox inset=",7.2pt,,7.2pt">
                    <w:txbxContent>
                      <w:p w14:paraId="76FB5736" w14:textId="77777777" w:rsidR="008414F4" w:rsidRPr="007A04FA" w:rsidRDefault="008414F4" w:rsidP="008414F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ra 3 (2015-2021)</w:t>
                        </w:r>
                      </w:p>
                      <w:p w14:paraId="234DA662" w14:textId="77777777" w:rsidR="008414F4" w:rsidRPr="007A04FA" w:rsidRDefault="008414F4" w:rsidP="008414F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49</w:t>
                        </w:r>
                      </w:p>
                    </w:txbxContent>
                  </v:textbox>
                </v:rect>
                <v:rect id="Rectangle 7" o:spid="_x0000_s1033" style="position:absolute;top:31447;width:21945;height:64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MrFhxgAAAN8AAAAPAAAAZHJzL2Rvd25yZXYueG1sRI9BawIx&#13;&#10;FITvhf6H8AreNNtKq65GqYogFA+uYq+P5HWzdPOybKKu/74RhF4GhmG+YWaLztXiQm2oPCt4HWQg&#13;&#10;iLU3FZcKjodNfwwiRGSDtWdScKMAi/nz0wxz46+8p0sRS5EgHHJUYGNscimDtuQwDHxDnLIf3zqM&#13;&#10;ybalNC1eE9zV8i3LPqTDitOCxYZWlvRvcXYKRmVcF3r5rk87ext/Tbph2BffSvVeuvU0yecURKQu&#13;&#10;/jceiK1JZbj/SV9Azv8AAAD//wMAUEsBAi0AFAAGAAgAAAAhANvh9svuAAAAhQEAABMAAAAAAAAA&#13;&#10;AAAAAAAAAAAAAFtDb250ZW50X1R5cGVzXS54bWxQSwECLQAUAAYACAAAACEAWvQsW78AAAAVAQAA&#13;&#10;CwAAAAAAAAAAAAAAAAAfAQAAX3JlbHMvLnJlbHNQSwECLQAUAAYACAAAACEAJDKxYcYAAADfAAAA&#13;&#10;DwAAAAAAAAAAAAAAAAAHAgAAZHJzL2Rvd25yZXYueG1sUEsFBgAAAAADAAMAtwAAAPoCAAAAAA==&#13;&#10;">
                  <o:lock v:ext="edit" verticies="t" shapetype="t"/>
                  <v:textbox inset=",7.2pt,,7.2pt">
                    <w:txbxContent>
                      <w:p w14:paraId="74F4C980" w14:textId="77777777" w:rsidR="008414F4" w:rsidRPr="007A04FA" w:rsidRDefault="008414F4" w:rsidP="008414F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ra 1 (2003-2009)</w:t>
                        </w:r>
                      </w:p>
                      <w:p w14:paraId="6DE333C6" w14:textId="77777777" w:rsidR="008414F4" w:rsidRPr="007A04FA" w:rsidRDefault="008414F4" w:rsidP="008414F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7A04F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61</w:t>
                        </w:r>
                      </w:p>
                    </w:txbxContent>
                  </v:textbox>
                </v:rect>
                <v:shape id="Straight Arrow Connector 8" o:spid="_x0000_s1034" type="#_x0000_t32" style="position:absolute;left:38293;top:11974;width:1463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joKUyQAAAN8AAAAPAAAAZHJzL2Rvd25yZXYueG1sRI9NS8NA&#13;&#10;EIbvQv/DMoXe7KYW/Ei7LaIUlV40Ftvehuw0WZqdDdm1if/eOQheBl6G95l5luvBN+pCXXSBDcym&#13;&#10;GSjiMljHlYHd5+b6HlRMyBabwGTghyKsV6OrJeY29PxBlyJVSiAcczRQp9TmWseyJo9xGlpi2Z1C&#13;&#10;5zFJ7CptO+wF7ht9k2W32qNjuVBjS081lefi2xsod4f9A727L9vP3d1Luz1u58WbMZPx8LyQ8bgA&#13;&#10;lWhI/40/xKs1IA+Lj7iAXv0CAAD//wMAUEsBAi0AFAAGAAgAAAAhANvh9svuAAAAhQEAABMAAAAA&#13;&#10;AAAAAAAAAAAAAAAAAFtDb250ZW50X1R5cGVzXS54bWxQSwECLQAUAAYACAAAACEAWvQsW78AAAAV&#13;&#10;AQAACwAAAAAAAAAAAAAAAAAfAQAAX3JlbHMvLnJlbHNQSwECLQAUAAYACAAAACEAoo6ClMkAAADf&#13;&#10;AAAADwAAAAAAAAAAAAAAAAAHAgAAZHJzL2Rvd25yZXYueG1sUEsFBgAAAAADAAMAtwAAAP0CAAAA&#13;&#10;AA==&#13;&#10;" strokecolor="black [3213]" strokeweight=".5pt">
                  <v:stroke endarrow="block" joinstyle="miter"/>
                  <o:lock v:ext="edit" shapetype="f"/>
                </v:shape>
                <v:shape id="AutoShape 2" o:spid="_x0000_s1035" type="#_x0000_t32" style="position:absolute;left:38411;top:24915;width:0;height:634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Bu9TyAAAAN8AAAAPAAAAZHJzL2Rvd25yZXYueG1sRI9Ba8JA&#13;&#10;FITvQv/D8gq9mU0DrU10DUURQnvQpr14e2SfSTD7NmS3Mf33XUHwMjAM8w2zyifTiZEG11pW8BzF&#13;&#10;IIgrq1uuFfx87+ZvIJxH1thZJgV/5CBfP8xWmGl74S8aS1+LAGGXoYLG+z6T0lUNGXSR7YlDdrKD&#13;&#10;QR/sUEs94CXATSeTOH6VBlsOCw32tGmoOpe/RoFO9ueiqNvyc6cPH4vUvhyq8ajU0+O0XQZ5X4Lw&#13;&#10;NPl744YotIIUrn/CF5DrfwAAAP//AwBQSwECLQAUAAYACAAAACEA2+H2y+4AAACFAQAAEwAAAAAA&#13;&#10;AAAAAAAAAAAAAAAAW0NvbnRlbnRfVHlwZXNdLnhtbFBLAQItABQABgAIAAAAIQBa9CxbvwAAABUB&#13;&#10;AAALAAAAAAAAAAAAAAAAAB8BAABfcmVscy8ucmVsc1BLAQItABQABgAIAAAAIQBCBu9TyAAAAN8A&#13;&#10;AAAPAAAAAAAAAAAAAAAAAAcCAABkcnMvZG93bnJldi54bWxQSwUGAAAAAAMAAwC3AAAA/AIAAAAA&#13;&#10;">
                  <v:stroke endarrow="block"/>
                  <v:shadow color="#ccc"/>
                  <v:path arrowok="f"/>
                  <o:lock v:ext="edit" aspectratio="t" verticies="t"/>
                </v:shape>
                <v:shape id="AutoShape 2" o:spid="_x0000_s1036" type="#_x0000_t32" style="position:absolute;left:10972;top:27741;width:0;height:35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hLlAxwAAAOAAAAAPAAAAZHJzL2Rvd25yZXYueG1sRI/BasJA&#13;&#10;EIbvBd9hGaG3ulGwtdFVpEUI9VCNvfQ2ZKdJMDsbsmtM3945CF6Gfxjm+/lWm8E1qqcu1J4NTCcJ&#13;&#10;KOLC25pLAz+n3csCVIjIFhvPZOCfAmzWo6cVptZf+Uh9HkslEA4pGqhibFOtQ1GRwzDxLbHc/nzn&#13;&#10;MMraldp2eBW4a/QsSV61w5qlocKWPioqzvnFGbCz73OWlXW+39nD19u7nx+K/teY5/HwuZSxXYKK&#13;&#10;NMTHxx2RWXEQBRGSAHp9AwAA//8DAFBLAQItABQABgAIAAAAIQDb4fbL7gAAAIUBAAATAAAAAAAA&#13;&#10;AAAAAAAAAAAAAABbQ29udGVudF9UeXBlc10ueG1sUEsBAi0AFAAGAAgAAAAhAFr0LFu/AAAAFQEA&#13;&#10;AAsAAAAAAAAAAAAAAAAAHwEAAF9yZWxzLy5yZWxzUEsBAi0AFAAGAAgAAAAhAGSEuUDHAAAA4AAA&#13;&#10;AA8AAAAAAAAAAAAAAAAABwIAAGRycy9kb3ducmV2LnhtbFBLBQYAAAAAAwADALcAAAD7AgAAAAA=&#13;&#10;">
                  <v:stroke endarrow="block"/>
                  <v:shadow color="#ccc"/>
                  <v:path arrowok="f"/>
                  <o:lock v:ext="edit" aspectratio="t" verticies="t"/>
                </v:shape>
                <v:shape id="AutoShape 2" o:spid="_x0000_s1037" type="#_x0000_t32" style="position:absolute;left:65830;top:27751;width:0;height:366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yBzbyAAAAOAAAAAPAAAAZHJzL2Rvd25yZXYueG1sRI/BasJA&#13;&#10;EIbvgu+wTKE3s0mg1SauIi1CaA9q6sXbkJ0mwexsyG5j+vbdQsHLMMPP/w3fejuZTow0uNaygiSK&#13;&#10;QRBXVrdcKzh/7hcrEM4ja+wsk4IfcrDdzGdrzLS98YnG0tciQNhlqKDxvs+kdFVDBl1ke+KQfdnB&#13;&#10;oA/nUEs94C3ATSfTOH6WBlsOHxrs6bWh6lp+GwU6PVyLom7Lj70+vi9f7NOxGi9KPT5Mb3kYuxyE&#13;&#10;p8nfG/+IQgeHBP6EwgJy8wsAAP//AwBQSwECLQAUAAYACAAAACEA2+H2y+4AAACFAQAAEwAAAAAA&#13;&#10;AAAAAAAAAAAAAAAAW0NvbnRlbnRfVHlwZXNdLnhtbFBLAQItABQABgAIAAAAIQBa9CxbvwAAABUB&#13;&#10;AAALAAAAAAAAAAAAAAAAAB8BAABfcmVscy8ucmVsc1BLAQItABQABgAIAAAAIQALyBzbyAAAAOAA&#13;&#10;AAAPAAAAAAAAAAAAAAAAAAcCAABkcnMvZG93bnJldi54bWxQSwUGAAAAAAMAAwC3AAAA/AIAAAAA&#13;&#10;">
                  <v:stroke endarrow="block"/>
                  <v:shadow color="#ccc"/>
                  <v:path arrowok="f"/>
                  <o:lock v:ext="edit" aspectratio="t" verticies="t"/>
                </v:shape>
                <v:line id="Straight Connector 12" o:spid="_x0000_s1038" style="position:absolute;visibility:visible;mso-wrap-style:square" from="10989,27745" to="65846,277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qy8syAAAAOAAAAAPAAAAZHJzL2Rvd25yZXYueG1sRI/BagIx&#13;&#10;EIbvhb5DGKG3mlWodFejiKUg9SDdVvA4bMbN4maS3aS6fXtTKHgZZvj5v+FbrAbbigv1oXGsYDLO&#13;&#10;QBBXTjdcK/j+en9+BREissbWMSn4pQCr5ePDAgvtrvxJlzLWIkE4FKjAxOgLKUNlyGIYO0+cspPr&#13;&#10;LcZ09rXUPV4T3LZymmUzabHh9MGgp42h6lz+WAXdR1XuXurJwW/9xuw7zLtjniv1NBre5mms5yAi&#13;&#10;DfHe+EdsdXKYwp9QWkAubwAAAP//AwBQSwECLQAUAAYACAAAACEA2+H2y+4AAACFAQAAEwAAAAAA&#13;&#10;AAAAAAAAAAAAAAAAW0NvbnRlbnRfVHlwZXNdLnhtbFBLAQItABQABgAIAAAAIQBa9CxbvwAAABUB&#13;&#10;AAALAAAAAAAAAAAAAAAAAB8BAABfcmVscy8ucmVsc1BLAQItABQABgAIAAAAIQAVqy8syAAAAOAA&#13;&#10;AAAPAAAAAAAAAAAAAAAAAAcCAABkcnMvZG93bnJldi54bWxQSwUGAAAAAAMAAwC3AAAA/AIAAAAA&#13;&#10;" strokecolor="black [3213]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9A448A">
        <w:rPr>
          <w:rFonts w:ascii="Times New Roman" w:hAnsi="Times New Roman" w:cs="Times New Roman"/>
          <w:b/>
          <w:bCs/>
        </w:rPr>
        <w:t xml:space="preserve">Supplementary Figure </w:t>
      </w:r>
      <w:r w:rsidR="00000AEF">
        <w:rPr>
          <w:rFonts w:ascii="Times New Roman" w:hAnsi="Times New Roman" w:cs="Times New Roman"/>
          <w:b/>
          <w:bCs/>
        </w:rPr>
        <w:t>2</w:t>
      </w:r>
      <w:r w:rsidRPr="009A448A">
        <w:rPr>
          <w:rFonts w:ascii="Times New Roman" w:hAnsi="Times New Roman" w:cs="Times New Roman"/>
          <w:b/>
          <w:bCs/>
        </w:rPr>
        <w:t xml:space="preserve">. Consort diagram of patient </w:t>
      </w:r>
      <w:r>
        <w:rPr>
          <w:rFonts w:ascii="Times New Roman" w:hAnsi="Times New Roman" w:cs="Times New Roman"/>
          <w:b/>
          <w:bCs/>
        </w:rPr>
        <w:t>distribution</w:t>
      </w:r>
      <w:r w:rsidRPr="009A448A">
        <w:rPr>
          <w:rFonts w:ascii="Times New Roman" w:hAnsi="Times New Roman" w:cs="Times New Roman"/>
          <w:b/>
          <w:bCs/>
        </w:rPr>
        <w:t xml:space="preserve"> </w:t>
      </w:r>
    </w:p>
    <w:sectPr w:rsidR="008414F4" w:rsidRPr="00841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73A4C" w14:textId="77777777" w:rsidR="005F2C2C" w:rsidRDefault="005F2C2C" w:rsidP="00DD2F68">
      <w:r>
        <w:separator/>
      </w:r>
    </w:p>
  </w:endnote>
  <w:endnote w:type="continuationSeparator" w:id="0">
    <w:p w14:paraId="5EAFAEDC" w14:textId="77777777" w:rsidR="005F2C2C" w:rsidRDefault="005F2C2C" w:rsidP="00DD2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79407" w14:textId="77777777" w:rsidR="005F2C2C" w:rsidRDefault="005F2C2C" w:rsidP="00DD2F68">
      <w:r>
        <w:separator/>
      </w:r>
    </w:p>
  </w:footnote>
  <w:footnote w:type="continuationSeparator" w:id="0">
    <w:p w14:paraId="2C41C7FD" w14:textId="77777777" w:rsidR="005F2C2C" w:rsidRDefault="005F2C2C" w:rsidP="00DD2F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5432AE"/>
    <w:multiLevelType w:val="hybridMultilevel"/>
    <w:tmpl w:val="EAAEA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7C1BF5"/>
    <w:multiLevelType w:val="hybridMultilevel"/>
    <w:tmpl w:val="625AB5BA"/>
    <w:lvl w:ilvl="0" w:tplc="4F1690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38C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B6DA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08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8E97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DC33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125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9260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7AB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30442742">
    <w:abstractNumId w:val="0"/>
  </w:num>
  <w:num w:numId="2" w16cid:durableId="7113447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BC7"/>
    <w:rsid w:val="00000AEF"/>
    <w:rsid w:val="000160CC"/>
    <w:rsid w:val="00053EC5"/>
    <w:rsid w:val="00065CEC"/>
    <w:rsid w:val="00076839"/>
    <w:rsid w:val="000C036B"/>
    <w:rsid w:val="000C6863"/>
    <w:rsid w:val="00140236"/>
    <w:rsid w:val="00175049"/>
    <w:rsid w:val="001F37E7"/>
    <w:rsid w:val="001F3FF6"/>
    <w:rsid w:val="001F63F5"/>
    <w:rsid w:val="0027756F"/>
    <w:rsid w:val="002E1BC7"/>
    <w:rsid w:val="003302D0"/>
    <w:rsid w:val="00353323"/>
    <w:rsid w:val="003C5EFA"/>
    <w:rsid w:val="0043689D"/>
    <w:rsid w:val="005C3B22"/>
    <w:rsid w:val="005E6F09"/>
    <w:rsid w:val="005F2C2C"/>
    <w:rsid w:val="00644B78"/>
    <w:rsid w:val="00674946"/>
    <w:rsid w:val="006843E2"/>
    <w:rsid w:val="006A2906"/>
    <w:rsid w:val="006B177B"/>
    <w:rsid w:val="00702B5D"/>
    <w:rsid w:val="00766BEE"/>
    <w:rsid w:val="0078562C"/>
    <w:rsid w:val="007A04FA"/>
    <w:rsid w:val="007E2EC2"/>
    <w:rsid w:val="008210AE"/>
    <w:rsid w:val="00835E91"/>
    <w:rsid w:val="008414F4"/>
    <w:rsid w:val="009137A2"/>
    <w:rsid w:val="00976888"/>
    <w:rsid w:val="00992346"/>
    <w:rsid w:val="009A448A"/>
    <w:rsid w:val="009B3002"/>
    <w:rsid w:val="00A15F3F"/>
    <w:rsid w:val="00A162B2"/>
    <w:rsid w:val="00A43CE7"/>
    <w:rsid w:val="00A55D09"/>
    <w:rsid w:val="00A74004"/>
    <w:rsid w:val="00A95BD3"/>
    <w:rsid w:val="00B131A0"/>
    <w:rsid w:val="00B63F74"/>
    <w:rsid w:val="00B81FE2"/>
    <w:rsid w:val="00BC40AE"/>
    <w:rsid w:val="00C85BCB"/>
    <w:rsid w:val="00D62638"/>
    <w:rsid w:val="00DD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AC8BF"/>
  <w15:chartTrackingRefBased/>
  <w15:docId w15:val="{48DABD1C-B777-5B49-8FD2-86685BE30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02D0"/>
    <w:pPr>
      <w:ind w:left="720"/>
      <w:contextualSpacing/>
    </w:pPr>
  </w:style>
  <w:style w:type="paragraph" w:customStyle="1" w:styleId="Compact">
    <w:name w:val="Compact"/>
    <w:basedOn w:val="BodyText"/>
    <w:qFormat/>
    <w:rsid w:val="00A55D09"/>
    <w:pPr>
      <w:spacing w:before="36" w:after="36"/>
    </w:pPr>
  </w:style>
  <w:style w:type="table" w:customStyle="1" w:styleId="Table">
    <w:name w:val="Table"/>
    <w:semiHidden/>
    <w:unhideWhenUsed/>
    <w:qFormat/>
    <w:rsid w:val="00A55D09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semiHidden/>
    <w:unhideWhenUsed/>
    <w:rsid w:val="00A55D09"/>
    <w:rPr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A55D0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55D09"/>
  </w:style>
  <w:style w:type="paragraph" w:customStyle="1" w:styleId="TableCaption">
    <w:name w:val="Table Caption"/>
    <w:basedOn w:val="Caption"/>
    <w:rsid w:val="00A55D09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55D09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55D09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55D0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2F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2F68"/>
  </w:style>
  <w:style w:type="paragraph" w:styleId="Footer">
    <w:name w:val="footer"/>
    <w:basedOn w:val="Normal"/>
    <w:link w:val="FooterChar"/>
    <w:uiPriority w:val="99"/>
    <w:unhideWhenUsed/>
    <w:rsid w:val="00DD2F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F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F3F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F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5F3F"/>
  </w:style>
  <w:style w:type="table" w:styleId="TableGrid">
    <w:name w:val="Table Grid"/>
    <w:basedOn w:val="TableNormal"/>
    <w:uiPriority w:val="39"/>
    <w:rsid w:val="00B81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2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Bock</dc:creator>
  <cp:keywords/>
  <dc:description/>
  <cp:lastModifiedBy>Allison Bock</cp:lastModifiedBy>
  <cp:revision>4</cp:revision>
  <dcterms:created xsi:type="dcterms:W3CDTF">2023-07-12T20:01:00Z</dcterms:created>
  <dcterms:modified xsi:type="dcterms:W3CDTF">2023-09-14T15:39:00Z</dcterms:modified>
</cp:coreProperties>
</file>